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82B23" w14:textId="06767ED9" w:rsidR="00D00409" w:rsidRDefault="00816E39">
      <w:r>
        <w:rPr>
          <w:b/>
        </w:rPr>
        <w:t>Supplementary Table 1.</w:t>
      </w:r>
      <w:r>
        <w:t xml:space="preserve"> </w:t>
      </w:r>
      <w:r>
        <w:rPr>
          <w:b/>
        </w:rPr>
        <w:t>Coordinates and number of samples collected at each of 32 sites from 11 islands across the Pacific.</w:t>
      </w: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110"/>
        <w:gridCol w:w="1069"/>
        <w:gridCol w:w="1223"/>
        <w:gridCol w:w="1264"/>
        <w:gridCol w:w="1250"/>
        <w:gridCol w:w="1167"/>
        <w:gridCol w:w="1167"/>
      </w:tblGrid>
      <w:tr w:rsidR="00D00409" w14:paraId="6EF15D38" w14:textId="77777777"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DBC20C" w14:textId="77777777" w:rsidR="00D00409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land</w:t>
            </w:r>
            <w:r>
              <w:rPr>
                <w:b/>
                <w:sz w:val="16"/>
                <w:szCs w:val="16"/>
              </w:rPr>
              <w:br/>
              <w:t>number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00226" w14:textId="77777777" w:rsidR="00D00409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land</w:t>
            </w:r>
            <w:r>
              <w:rPr>
                <w:b/>
                <w:sz w:val="16"/>
                <w:szCs w:val="16"/>
              </w:rPr>
              <w:br/>
              <w:t>name</w:t>
            </w:r>
          </w:p>
        </w:tc>
        <w:tc>
          <w:tcPr>
            <w:tcW w:w="10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F6A10" w14:textId="77777777" w:rsidR="00D00409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</w:t>
            </w:r>
            <w:r>
              <w:rPr>
                <w:b/>
                <w:sz w:val="16"/>
                <w:szCs w:val="16"/>
              </w:rPr>
              <w:br/>
              <w:t>number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A49DD5" w14:textId="77777777" w:rsidR="00D00409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titude</w:t>
            </w:r>
          </w:p>
        </w:tc>
        <w:tc>
          <w:tcPr>
            <w:tcW w:w="12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7F328" w14:textId="77777777" w:rsidR="00D00409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ngitude</w:t>
            </w:r>
          </w:p>
        </w:tc>
        <w:tc>
          <w:tcPr>
            <w:tcW w:w="12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82C42" w14:textId="77777777" w:rsidR="00D00409" w:rsidRDefault="00000000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ocillopora</w:t>
            </w:r>
          </w:p>
        </w:tc>
        <w:tc>
          <w:tcPr>
            <w:tcW w:w="11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6BB03" w14:textId="77777777" w:rsidR="00D00409" w:rsidRDefault="00000000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orites</w:t>
            </w:r>
          </w:p>
        </w:tc>
        <w:tc>
          <w:tcPr>
            <w:tcW w:w="11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15686" w14:textId="77777777" w:rsidR="00D00409" w:rsidRDefault="00000000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illepora</w:t>
            </w:r>
          </w:p>
        </w:tc>
      </w:tr>
      <w:tr w:rsidR="00D00409" w14:paraId="6648C95A" w14:textId="77777777">
        <w:trPr>
          <w:trHeight w:val="241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92280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156F2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s </w:t>
            </w:r>
            <w:proofErr w:type="spellStart"/>
            <w:r>
              <w:rPr>
                <w:sz w:val="16"/>
                <w:szCs w:val="16"/>
              </w:rPr>
              <w:t>Perla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56EFC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8BA3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4CE0E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.020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C6FE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DF26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8E1B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7B899018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617CA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7EF4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s </w:t>
            </w:r>
            <w:proofErr w:type="spellStart"/>
            <w:r>
              <w:rPr>
                <w:sz w:val="16"/>
                <w:szCs w:val="16"/>
              </w:rPr>
              <w:t>Perla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3641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486E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978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801A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.0249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3D37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B50CE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C86B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51258E04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9D29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0DE0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s </w:t>
            </w:r>
            <w:proofErr w:type="spellStart"/>
            <w:r>
              <w:rPr>
                <w:sz w:val="16"/>
                <w:szCs w:val="16"/>
              </w:rPr>
              <w:t>Perla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246A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C35A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5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14079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.03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4DCB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51C2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691D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0B29AE8D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6100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620847" w14:textId="77777777" w:rsidR="00D00409" w:rsidRDefault="0000000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ib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471E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3345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7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AC92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79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32904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F96E7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FE0A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749B160D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1A08D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169EE" w14:textId="77777777" w:rsidR="00D00409" w:rsidRDefault="0000000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ib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9C32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0740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5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10079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6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00C81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07BFD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58680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2C50954D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A9DE3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BDE62E" w14:textId="77777777" w:rsidR="00D00409" w:rsidRDefault="0000000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ib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34273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D20F4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09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1C30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79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3DD7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1372E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CA20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399DBC74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C6BA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3A1CB1" w14:textId="77777777" w:rsidR="00D00409" w:rsidRDefault="0000000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6B68E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A50F8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51D78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59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C5F54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FE7E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5088D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6654BD4D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371C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1A02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A9307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4FF3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06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B01E2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.32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2707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1C0C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D5EA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2B249896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F194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A883C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D3D60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C6FD6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06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F3FBA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.3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95DE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65326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4B631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2040607D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E6D5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B4601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73DE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6DAD6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3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1A834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.4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E825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9A5CC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E71C9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62500021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2658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D451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FFF1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B9BB4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.14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21C7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.44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A9EE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4EDB1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6B1C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5BEEC539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1D91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21ECC" w14:textId="77777777" w:rsidR="00D00409" w:rsidRDefault="0000000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uci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B450F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34AA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.69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A2EB1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.80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19AB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90B4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72ECA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5E3EAAEE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0F8C4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2467F9" w14:textId="77777777" w:rsidR="00D00409" w:rsidRDefault="0000000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uci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57D2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8FBFE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.69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2B0C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.79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3A4C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5E0E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22D47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38AE807E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305F6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8BE52" w14:textId="77777777" w:rsidR="00D00409" w:rsidRDefault="0000000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uci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A29B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EB70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.67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A0834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.77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D803D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17536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E74E2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00409" w14:paraId="30AD50F6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84367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2970A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bi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2B9B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2A6FA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.07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0B26C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5.0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C4FF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50AE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10F8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121F3126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7B9B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CA53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bi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AA22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C232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.16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CD58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4.84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F941E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62709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7499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05ED5959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D4BF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8B97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bi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00FE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6EEC8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.23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75F16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4.95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B6F6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DEB4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28F93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49DADD1F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95EC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06FCE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or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FD08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08D6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4825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CD27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9.8864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735F1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15091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9C51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5E827C85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1B8F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01B93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or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C4D5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12B3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5184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04114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9.9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6EBD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6363C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8027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291A8531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EFE1A4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03CE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ore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1E1C9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C04E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4896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409C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9.755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7C93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FE5BF4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A82D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708132DB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471C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3DDC5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tutak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3B225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A04B0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8399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C298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9.80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2314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A86534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F468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220E9282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8F3E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01673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tutak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2813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36CE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9139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598A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9.84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ED59F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12DC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65E4F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407E8426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73B7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17E4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tutak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66442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18E9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86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D9264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9.8186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F4F3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AD978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9B5E5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251808E5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0722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48515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u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65EE5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4869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.1134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5C680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9.9142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0EF90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5703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FD26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2B626E4C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1A119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224E0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u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188A3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7BE6E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9854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6143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9.9032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27C3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73211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C95F8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53DE9C93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E328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561600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u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96E2A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81122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.0418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A24FE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9.91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E1881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E0B4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74975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7FE6D2D2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29A78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D47C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o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88682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1164F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0109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BDAE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1.8431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E9DB6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4136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94DB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18D02336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32B9B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BDCB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o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FA25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3A41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06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BFBC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1.4303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7A65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951A5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215BE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0A081210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E3841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040E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o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694C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5FB8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9187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5FE34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1.5415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E13B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680C3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67E4D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46184F84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A9AB3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AD1D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13C64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6719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497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61711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644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C967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65FB0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5CD9B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3D42CE99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AF4A3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F73A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4ACA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14EF9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1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DF9666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6446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9AF2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06A4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A88E7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59D8DD88" w14:textId="77777777"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FCA4C4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9BD3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D6BF4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536295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4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9BA08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636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29ED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3B6EE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3D9DBA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D00409" w14:paraId="42F0C11B" w14:textId="77777777"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798FF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572BC" w14:textId="77777777" w:rsidR="00D00409" w:rsidRDefault="00D00409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F792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96B0F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0EF21B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AC682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4E34C1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AAD8C" w14:textId="77777777" w:rsidR="00D00409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</w:tbl>
    <w:p w14:paraId="11529C9E" w14:textId="77777777" w:rsidR="00D00409" w:rsidRDefault="00D00409"/>
    <w:sectPr w:rsidR="00D0040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409"/>
    <w:rsid w:val="00816E39"/>
    <w:rsid w:val="00D0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BE87D"/>
  <w15:docId w15:val="{44666ABE-20CE-9C4E-837D-E4329C32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jamin Hume</cp:lastModifiedBy>
  <cp:revision>2</cp:revision>
  <dcterms:created xsi:type="dcterms:W3CDTF">2022-10-13T09:44:00Z</dcterms:created>
  <dcterms:modified xsi:type="dcterms:W3CDTF">2022-10-13T09:44:00Z</dcterms:modified>
</cp:coreProperties>
</file>